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6"/>
        <w:gridCol w:w="3173"/>
        <w:gridCol w:w="1490"/>
      </w:tblGrid>
      <w:tr w14:paraId="71B4C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429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F66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ffect 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iss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VED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ize on mortal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73B6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66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959D63">
            <w:pPr>
              <w:keepNext w:val="0"/>
              <w:keepLines w:val="0"/>
              <w:widowControl/>
              <w:suppressLineNumbers w:val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4F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7E5C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29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4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</w:tr>
      <w:tr w14:paraId="47F99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3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2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5 (1.030, 1.14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C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0CE7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E3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7A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A0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29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7A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F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1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F68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3 (0.757, 4.34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</w:t>
            </w:r>
          </w:p>
        </w:tc>
      </w:tr>
      <w:tr w14:paraId="7C186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5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45 (1.996, 13.78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8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080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84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3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</w:p>
        </w:tc>
      </w:tr>
      <w:tr w14:paraId="49346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A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0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9 (1.023, 1.0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D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8D94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4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D9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0E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E92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E9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42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D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A9B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6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B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6 (1.108, 1.9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431E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0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B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9 (1.517, 3.4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D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262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0AA2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zard ratios from Cox proportional hazards regressions.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ld represent significant values (p &lt; 0.05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.</w:t>
            </w:r>
          </w:p>
          <w:p w14:paraId="62BE0ADC">
            <w:pPr>
              <w:ind w:firstLine="400" w:firstLineChars="200"/>
              <w:jc w:val="both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Ⅰ adjust for: None.</w:t>
            </w:r>
          </w:p>
          <w:p w14:paraId="5F010B22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yperlipidemia; Hyperten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rial fibrillation; Diabetes mellitus; Hyperthyroidism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 Heart valve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Cardiomyopathy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nal insufficiency; An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illip classif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-terminal pro-B type natriureti peptide; Troponin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High density lipoprote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Creatinin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</w:p>
          <w:p w14:paraId="2FC673F3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breviations:CI=conﬁdence interval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VED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eft ventricular end-diastolic diam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4D2CE04D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124F6B19"/>
    <w:rsid w:val="13224B48"/>
    <w:rsid w:val="15CD54E9"/>
    <w:rsid w:val="169C3029"/>
    <w:rsid w:val="18842C1C"/>
    <w:rsid w:val="1EDF03AD"/>
    <w:rsid w:val="228A7DA0"/>
    <w:rsid w:val="22E51BBA"/>
    <w:rsid w:val="28853F3C"/>
    <w:rsid w:val="2AF35779"/>
    <w:rsid w:val="2BDA6DF4"/>
    <w:rsid w:val="2C3A5674"/>
    <w:rsid w:val="2CC111E6"/>
    <w:rsid w:val="350E3B42"/>
    <w:rsid w:val="3597394A"/>
    <w:rsid w:val="3C236125"/>
    <w:rsid w:val="3C4B0071"/>
    <w:rsid w:val="3CFE26EE"/>
    <w:rsid w:val="41FD6B79"/>
    <w:rsid w:val="4DC97199"/>
    <w:rsid w:val="4F0F0B84"/>
    <w:rsid w:val="50897B2F"/>
    <w:rsid w:val="54C5022A"/>
    <w:rsid w:val="57390153"/>
    <w:rsid w:val="57CC3078"/>
    <w:rsid w:val="621974FF"/>
    <w:rsid w:val="7BBF217A"/>
    <w:rsid w:val="7E3A0871"/>
    <w:rsid w:val="7FBB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898</Characters>
  <Lines>0</Lines>
  <Paragraphs>0</Paragraphs>
  <TotalTime>0</TotalTime>
  <ScaleCrop>false</ScaleCrop>
  <LinksUpToDate>false</LinksUpToDate>
  <CharactersWithSpaces>10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4:15:00Z</dcterms:created>
  <dc:creator>Administrator</dc:creator>
  <cp:lastModifiedBy>Zhican Liu</cp:lastModifiedBy>
  <dcterms:modified xsi:type="dcterms:W3CDTF">2025-10-13T03:37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94B2AA1A51442A5BB9CD31C430043A2_13</vt:lpwstr>
  </property>
  <property fmtid="{D5CDD505-2E9C-101B-9397-08002B2CF9AE}" pid="4" name="KSOTemplateDocerSaveRecord">
    <vt:lpwstr>eyJoZGlkIjoiZTIwMTRiZDFhZmVhOGUyNTE0MDZhN2VlYTJmZTY1ZjUiLCJ1c2VySWQiOiIyNDkxOTcyMTMifQ==</vt:lpwstr>
  </property>
</Properties>
</file>